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FBB" w:rsidRDefault="00B97DA8" w:rsidP="000A018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97DA8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399405" cy="1663700"/>
            <wp:effectExtent l="0" t="0" r="0" b="0"/>
            <wp:docPr id="2" name="図 2" descr="C:\Users\Owner\Desktop\研究\研究\論文執筆中\Figure\Revise\S2 Fig_1804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研究\研究\論文執筆中\Figure\Revise\S2 Fig_18040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9" b="74977"/>
                    <a:stretch/>
                  </pic:blipFill>
                  <pic:spPr bwMode="auto">
                    <a:xfrm>
                      <a:off x="0" y="0"/>
                      <a:ext cx="5400040" cy="166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0C86" w:rsidRPr="00DF16E7" w:rsidRDefault="00790C86" w:rsidP="00790C8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F16E7">
        <w:rPr>
          <w:rFonts w:ascii="Times New Roman" w:hAnsi="Times New Roman" w:cs="Times New Roman"/>
          <w:b/>
          <w:sz w:val="24"/>
        </w:rPr>
        <w:t>S2 Fig. WP1130 does not attenuate α-SMA or Smad4 expression in mice with UUO.</w:t>
      </w:r>
    </w:p>
    <w:p w:rsidR="005C3FDF" w:rsidRPr="00790C86" w:rsidRDefault="00790C86" w:rsidP="00CA3A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6E7">
        <w:rPr>
          <w:rFonts w:ascii="Times New Roman" w:hAnsi="Times New Roman" w:cs="Times New Roman"/>
          <w:sz w:val="24"/>
          <w:szCs w:val="24"/>
        </w:rPr>
        <w:t>We</w:t>
      </w:r>
      <w:r w:rsidRPr="00DF16E7">
        <w:rPr>
          <w:rFonts w:ascii="Times New Roman" w:hAnsi="Times New Roman" w:cs="Times New Roman" w:hint="eastAsia"/>
          <w:sz w:val="24"/>
          <w:szCs w:val="24"/>
        </w:rPr>
        <w:t xml:space="preserve"> evaluate</w:t>
      </w:r>
      <w:r w:rsidRPr="00DF16E7">
        <w:rPr>
          <w:rFonts w:ascii="Times New Roman" w:hAnsi="Times New Roman" w:cs="Times New Roman"/>
          <w:sz w:val="24"/>
          <w:szCs w:val="24"/>
        </w:rPr>
        <w:t>d</w:t>
      </w:r>
      <w:r w:rsidRPr="00DF16E7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F16E7">
        <w:rPr>
          <w:rFonts w:ascii="Times New Roman" w:hAnsi="Times New Roman" w:cs="Times New Roman"/>
          <w:sz w:val="24"/>
          <w:szCs w:val="24"/>
        </w:rPr>
        <w:t>effect</w:t>
      </w:r>
      <w:r w:rsidRPr="00DF16E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DF16E7">
        <w:rPr>
          <w:rFonts w:ascii="Times New Roman" w:hAnsi="Times New Roman" w:cs="Times New Roman"/>
          <w:sz w:val="24"/>
          <w:szCs w:val="24"/>
        </w:rPr>
        <w:t>WP1130 on kidney fibrosis in UUO mice. After induction of UUO, either 40 µg WP1130 (</w:t>
      </w:r>
      <w:proofErr w:type="spellStart"/>
      <w:r w:rsidRPr="00DF16E7">
        <w:rPr>
          <w:rFonts w:ascii="Times New Roman" w:hAnsi="Times New Roman" w:cs="Times New Roman"/>
          <w:sz w:val="24"/>
          <w:szCs w:val="24"/>
        </w:rPr>
        <w:t>LifeSensors</w:t>
      </w:r>
      <w:proofErr w:type="spellEnd"/>
      <w:r w:rsidRPr="00DF16E7">
        <w:rPr>
          <w:rFonts w:ascii="Times New Roman" w:hAnsi="Times New Roman" w:cs="Times New Roman"/>
          <w:sz w:val="24"/>
          <w:szCs w:val="24"/>
        </w:rPr>
        <w:t xml:space="preserve">) in 10 µL DMSO or an equal volume of vehicle was intraperitoneally administered once a day for 7 days, and then renal tissues were harvested. Typical western blots demonstrating the expression levels of α-SMA and Smad4 are shown in the left panel. Quantification is shown in the right panel. GAPDH was used as an internal control. Values are expressed as the mean ± SD. Statistical analysis was performed using ANOVA followed by Tukey’s </w:t>
      </w:r>
      <w:r w:rsidRPr="003B1B21">
        <w:rPr>
          <w:rFonts w:ascii="Times New Roman" w:hAnsi="Times New Roman" w:cs="Times New Roman"/>
          <w:sz w:val="24"/>
          <w:szCs w:val="24"/>
        </w:rPr>
        <w:t>post hoc</w:t>
      </w:r>
      <w:r w:rsidRPr="00DF16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16E7">
        <w:rPr>
          <w:rFonts w:ascii="Times New Roman" w:hAnsi="Times New Roman" w:cs="Times New Roman"/>
          <w:sz w:val="24"/>
          <w:szCs w:val="24"/>
        </w:rPr>
        <w:t xml:space="preserve">test. </w:t>
      </w:r>
      <w:r w:rsidRPr="00DF16E7">
        <w:rPr>
          <w:rFonts w:ascii="Times New Roman" w:hAnsi="Times New Roman" w:cs="Times New Roman" w:hint="eastAsia"/>
          <w:sz w:val="24"/>
          <w:szCs w:val="24"/>
        </w:rPr>
        <w:t>*</w:t>
      </w:r>
      <w:r w:rsidRPr="00DF16E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&lt;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0.05, n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=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DF16E7">
        <w:rPr>
          <w:rFonts w:ascii="Times New Roman" w:hAnsi="Times New Roman" w:cs="Times New Roman"/>
          <w:sz w:val="24"/>
          <w:szCs w:val="24"/>
        </w:rPr>
        <w:t xml:space="preserve">mice per group. UUO, unilateral ureteral obstruction; DMSO, dimethyl sulfoxide; α-SMA, </w:t>
      </w:r>
      <w:r w:rsidRPr="00DF16E7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</w:rPr>
        <w:t>α</w:t>
      </w:r>
      <w:r w:rsidRPr="00DF16E7">
        <w:rPr>
          <w:rFonts w:ascii="Times New Roman" w:hAnsi="Times New Roman" w:cs="Times New Roman"/>
          <w:sz w:val="24"/>
          <w:szCs w:val="24"/>
        </w:rPr>
        <w:t xml:space="preserve">-smooth muscle actin; GAPDH, glyceraldehyde 3-phosphate dehydrogenase; SD, </w:t>
      </w:r>
      <w:r w:rsidRPr="00DF16E7">
        <w:rPr>
          <w:rFonts w:ascii="Times New Roman" w:hAnsi="Times New Roman"/>
          <w:sz w:val="24"/>
        </w:rPr>
        <w:t>standard deviation</w:t>
      </w:r>
      <w:r w:rsidRPr="00DF16E7">
        <w:rPr>
          <w:rFonts w:ascii="Times New Roman" w:hAnsi="Times New Roman" w:cs="Times New Roman"/>
          <w:sz w:val="24"/>
          <w:szCs w:val="24"/>
        </w:rPr>
        <w:t xml:space="preserve">; ANOVA, </w:t>
      </w:r>
      <w:r w:rsidRPr="00DF16E7">
        <w:rPr>
          <w:rFonts w:ascii="Times New Roman" w:hAnsi="Times New Roman"/>
          <w:sz w:val="24"/>
        </w:rPr>
        <w:t>analysis of variance.</w:t>
      </w:r>
    </w:p>
    <w:sectPr w:rsidR="005C3FDF" w:rsidRPr="00790C86" w:rsidSect="0013522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7A47" w:rsidRDefault="006D7A47" w:rsidP="00135223">
      <w:r>
        <w:separator/>
      </w:r>
    </w:p>
  </w:endnote>
  <w:endnote w:type="continuationSeparator" w:id="0">
    <w:p w:rsidR="006D7A47" w:rsidRDefault="006D7A47" w:rsidP="00135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7A47" w:rsidRDefault="006D7A47" w:rsidP="00135223">
      <w:r>
        <w:separator/>
      </w:r>
    </w:p>
  </w:footnote>
  <w:footnote w:type="continuationSeparator" w:id="0">
    <w:p w:rsidR="006D7A47" w:rsidRDefault="006D7A47" w:rsidP="00135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DA4"/>
    <w:rsid w:val="00044638"/>
    <w:rsid w:val="000523A7"/>
    <w:rsid w:val="0006387B"/>
    <w:rsid w:val="000A018A"/>
    <w:rsid w:val="000E29C2"/>
    <w:rsid w:val="000F4E27"/>
    <w:rsid w:val="000F5A7B"/>
    <w:rsid w:val="001054A6"/>
    <w:rsid w:val="001133C6"/>
    <w:rsid w:val="001133F9"/>
    <w:rsid w:val="001336DE"/>
    <w:rsid w:val="00135223"/>
    <w:rsid w:val="001573F8"/>
    <w:rsid w:val="00183423"/>
    <w:rsid w:val="00195829"/>
    <w:rsid w:val="00196167"/>
    <w:rsid w:val="00196CC1"/>
    <w:rsid w:val="001C236A"/>
    <w:rsid w:val="001C57E3"/>
    <w:rsid w:val="001D0743"/>
    <w:rsid w:val="001E4B95"/>
    <w:rsid w:val="00204AF3"/>
    <w:rsid w:val="00212D47"/>
    <w:rsid w:val="00244028"/>
    <w:rsid w:val="00246BE7"/>
    <w:rsid w:val="00264190"/>
    <w:rsid w:val="00265E7D"/>
    <w:rsid w:val="002666D8"/>
    <w:rsid w:val="002670ED"/>
    <w:rsid w:val="00273554"/>
    <w:rsid w:val="00292E67"/>
    <w:rsid w:val="00297013"/>
    <w:rsid w:val="002A44F5"/>
    <w:rsid w:val="002A465F"/>
    <w:rsid w:val="002A75CB"/>
    <w:rsid w:val="002B2A23"/>
    <w:rsid w:val="002C5F85"/>
    <w:rsid w:val="002D2DA7"/>
    <w:rsid w:val="002F22D3"/>
    <w:rsid w:val="002F386B"/>
    <w:rsid w:val="00306617"/>
    <w:rsid w:val="0031173C"/>
    <w:rsid w:val="00331FED"/>
    <w:rsid w:val="00333D4C"/>
    <w:rsid w:val="00340CBE"/>
    <w:rsid w:val="00341FD5"/>
    <w:rsid w:val="0034478B"/>
    <w:rsid w:val="003527FA"/>
    <w:rsid w:val="00372E5E"/>
    <w:rsid w:val="00384A56"/>
    <w:rsid w:val="003F349E"/>
    <w:rsid w:val="004055E0"/>
    <w:rsid w:val="004116C3"/>
    <w:rsid w:val="00415B70"/>
    <w:rsid w:val="0042395B"/>
    <w:rsid w:val="00452DAF"/>
    <w:rsid w:val="004538D4"/>
    <w:rsid w:val="00460418"/>
    <w:rsid w:val="004618F7"/>
    <w:rsid w:val="00476886"/>
    <w:rsid w:val="004817D0"/>
    <w:rsid w:val="004828E3"/>
    <w:rsid w:val="004870C5"/>
    <w:rsid w:val="004906CC"/>
    <w:rsid w:val="004B2F55"/>
    <w:rsid w:val="004C62A0"/>
    <w:rsid w:val="004D7CF5"/>
    <w:rsid w:val="004D7DDF"/>
    <w:rsid w:val="004E02FA"/>
    <w:rsid w:val="004E63DD"/>
    <w:rsid w:val="004F1782"/>
    <w:rsid w:val="00503555"/>
    <w:rsid w:val="0050452B"/>
    <w:rsid w:val="0051236B"/>
    <w:rsid w:val="00515513"/>
    <w:rsid w:val="00534FC9"/>
    <w:rsid w:val="00545226"/>
    <w:rsid w:val="00550403"/>
    <w:rsid w:val="00553103"/>
    <w:rsid w:val="00553FBB"/>
    <w:rsid w:val="00562895"/>
    <w:rsid w:val="005630C3"/>
    <w:rsid w:val="005840AD"/>
    <w:rsid w:val="005A1BFF"/>
    <w:rsid w:val="005A543F"/>
    <w:rsid w:val="005B024F"/>
    <w:rsid w:val="005B1791"/>
    <w:rsid w:val="005B26A6"/>
    <w:rsid w:val="005C3FDF"/>
    <w:rsid w:val="005D207A"/>
    <w:rsid w:val="005E6A65"/>
    <w:rsid w:val="005F5D89"/>
    <w:rsid w:val="006004E4"/>
    <w:rsid w:val="00612A68"/>
    <w:rsid w:val="0062031C"/>
    <w:rsid w:val="00621119"/>
    <w:rsid w:val="00622540"/>
    <w:rsid w:val="00635491"/>
    <w:rsid w:val="00647BC8"/>
    <w:rsid w:val="00655E1C"/>
    <w:rsid w:val="00666439"/>
    <w:rsid w:val="00674022"/>
    <w:rsid w:val="00692AD3"/>
    <w:rsid w:val="0069475B"/>
    <w:rsid w:val="00696D9E"/>
    <w:rsid w:val="006A6BF6"/>
    <w:rsid w:val="006A6FA9"/>
    <w:rsid w:val="006B3E07"/>
    <w:rsid w:val="006D7A47"/>
    <w:rsid w:val="006E3ABD"/>
    <w:rsid w:val="006F1A3A"/>
    <w:rsid w:val="006F23E6"/>
    <w:rsid w:val="00702F37"/>
    <w:rsid w:val="00704151"/>
    <w:rsid w:val="007050AD"/>
    <w:rsid w:val="007309B1"/>
    <w:rsid w:val="00736350"/>
    <w:rsid w:val="00790C86"/>
    <w:rsid w:val="007A3CF0"/>
    <w:rsid w:val="007A7126"/>
    <w:rsid w:val="007B6F04"/>
    <w:rsid w:val="007D0338"/>
    <w:rsid w:val="007D1EE1"/>
    <w:rsid w:val="007E51A8"/>
    <w:rsid w:val="007F0944"/>
    <w:rsid w:val="007F4920"/>
    <w:rsid w:val="007F4DA4"/>
    <w:rsid w:val="00806069"/>
    <w:rsid w:val="008426CE"/>
    <w:rsid w:val="008457F1"/>
    <w:rsid w:val="0084742F"/>
    <w:rsid w:val="00871C99"/>
    <w:rsid w:val="00894194"/>
    <w:rsid w:val="008A5AD3"/>
    <w:rsid w:val="008C26D3"/>
    <w:rsid w:val="008E424A"/>
    <w:rsid w:val="008F4BA4"/>
    <w:rsid w:val="009068D4"/>
    <w:rsid w:val="00907901"/>
    <w:rsid w:val="0091337A"/>
    <w:rsid w:val="00930C80"/>
    <w:rsid w:val="00952487"/>
    <w:rsid w:val="00971D56"/>
    <w:rsid w:val="00973096"/>
    <w:rsid w:val="00986082"/>
    <w:rsid w:val="009A33FB"/>
    <w:rsid w:val="009A4DFA"/>
    <w:rsid w:val="009D36D9"/>
    <w:rsid w:val="009F78BD"/>
    <w:rsid w:val="00A034D5"/>
    <w:rsid w:val="00A16E91"/>
    <w:rsid w:val="00A53ACD"/>
    <w:rsid w:val="00A66124"/>
    <w:rsid w:val="00A72460"/>
    <w:rsid w:val="00AA6D6F"/>
    <w:rsid w:val="00AA7946"/>
    <w:rsid w:val="00AC5071"/>
    <w:rsid w:val="00AC7FFA"/>
    <w:rsid w:val="00AD020E"/>
    <w:rsid w:val="00AF22FD"/>
    <w:rsid w:val="00B029CE"/>
    <w:rsid w:val="00B02CB5"/>
    <w:rsid w:val="00B3537B"/>
    <w:rsid w:val="00B64BAD"/>
    <w:rsid w:val="00B7134E"/>
    <w:rsid w:val="00B75445"/>
    <w:rsid w:val="00B759EE"/>
    <w:rsid w:val="00B80729"/>
    <w:rsid w:val="00B814F1"/>
    <w:rsid w:val="00B97DA8"/>
    <w:rsid w:val="00BA2F41"/>
    <w:rsid w:val="00BB504A"/>
    <w:rsid w:val="00BE1D67"/>
    <w:rsid w:val="00C1557B"/>
    <w:rsid w:val="00C15AAF"/>
    <w:rsid w:val="00C167C0"/>
    <w:rsid w:val="00C52679"/>
    <w:rsid w:val="00C55522"/>
    <w:rsid w:val="00C61DFA"/>
    <w:rsid w:val="00C67019"/>
    <w:rsid w:val="00C77AAB"/>
    <w:rsid w:val="00C82DB2"/>
    <w:rsid w:val="00C83983"/>
    <w:rsid w:val="00CA3AE1"/>
    <w:rsid w:val="00CB733E"/>
    <w:rsid w:val="00CE1DA7"/>
    <w:rsid w:val="00CE740F"/>
    <w:rsid w:val="00D11E5E"/>
    <w:rsid w:val="00D27FCD"/>
    <w:rsid w:val="00D85FCE"/>
    <w:rsid w:val="00D9342E"/>
    <w:rsid w:val="00D9371D"/>
    <w:rsid w:val="00D948E1"/>
    <w:rsid w:val="00D94A04"/>
    <w:rsid w:val="00DC2DB5"/>
    <w:rsid w:val="00DE4017"/>
    <w:rsid w:val="00DF2A73"/>
    <w:rsid w:val="00DF5418"/>
    <w:rsid w:val="00E36CB7"/>
    <w:rsid w:val="00E41186"/>
    <w:rsid w:val="00E4357E"/>
    <w:rsid w:val="00E6509D"/>
    <w:rsid w:val="00E65CB6"/>
    <w:rsid w:val="00E8623E"/>
    <w:rsid w:val="00EA5951"/>
    <w:rsid w:val="00ED76D6"/>
    <w:rsid w:val="00EE770B"/>
    <w:rsid w:val="00F44576"/>
    <w:rsid w:val="00F45503"/>
    <w:rsid w:val="00F517CC"/>
    <w:rsid w:val="00F652FE"/>
    <w:rsid w:val="00F65DB5"/>
    <w:rsid w:val="00F93213"/>
    <w:rsid w:val="00FA33FE"/>
    <w:rsid w:val="00FA3691"/>
    <w:rsid w:val="00FA7829"/>
    <w:rsid w:val="00FB6B3C"/>
    <w:rsid w:val="00FC2063"/>
    <w:rsid w:val="00FC41CE"/>
    <w:rsid w:val="00FD0686"/>
    <w:rsid w:val="00FF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F8A12E-DF03-472F-B3D5-F80E2F0B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5223"/>
  </w:style>
  <w:style w:type="paragraph" w:styleId="a4">
    <w:name w:val="header"/>
    <w:basedOn w:val="a"/>
    <w:link w:val="a5"/>
    <w:uiPriority w:val="99"/>
    <w:unhideWhenUsed/>
    <w:rsid w:val="001352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5223"/>
  </w:style>
  <w:style w:type="paragraph" w:styleId="a6">
    <w:name w:val="footer"/>
    <w:basedOn w:val="a"/>
    <w:link w:val="a7"/>
    <w:uiPriority w:val="99"/>
    <w:unhideWhenUsed/>
    <w:rsid w:val="001352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5223"/>
  </w:style>
  <w:style w:type="character" w:styleId="a8">
    <w:name w:val="Emphasis"/>
    <w:basedOn w:val="a0"/>
    <w:uiPriority w:val="20"/>
    <w:qFormat/>
    <w:rsid w:val="00CA3A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B016C-D813-48F1-8A86-FF7248618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爾浩太郎</dc:creator>
  <cp:keywords/>
  <dc:description/>
  <cp:lastModifiedBy>浩太郎 曽爾</cp:lastModifiedBy>
  <cp:revision>3</cp:revision>
  <dcterms:created xsi:type="dcterms:W3CDTF">2018-04-12T12:48:00Z</dcterms:created>
  <dcterms:modified xsi:type="dcterms:W3CDTF">2018-08-08T14:38:00Z</dcterms:modified>
</cp:coreProperties>
</file>